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E30" w:rsidRDefault="00646C8D">
      <w:pPr>
        <w:jc w:val="center"/>
        <w:rPr>
          <w:rFonts w:ascii="Times New Roman" w:hAnsi="Times New Roman" w:cs="Times New Roman"/>
        </w:rPr>
      </w:pPr>
      <w:bookmarkStart w:id="0" w:name="OLE_LINK2"/>
      <w:r>
        <w:rPr>
          <w:rFonts w:ascii="Times New Roman" w:hAnsi="Times New Roman" w:cs="Times New Roman" w:hint="eastAsia"/>
        </w:rPr>
        <w:t xml:space="preserve">Sup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The prediction results of target</w:t>
      </w:r>
      <w:r w:rsidR="009806A9">
        <w:rPr>
          <w:rFonts w:ascii="Times New Roman" w:hAnsi="Times New Roman" w:cs="Times New Roman"/>
        </w:rPr>
        <w:t>s</w:t>
      </w:r>
      <w:bookmarkStart w:id="1" w:name="_GoBack"/>
      <w:bookmarkEnd w:id="1"/>
      <w:r>
        <w:rPr>
          <w:rFonts w:ascii="Times New Roman" w:hAnsi="Times New Roman" w:cs="Times New Roman" w:hint="eastAsia"/>
        </w:rPr>
        <w:t xml:space="preserve"> with circ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TADA2A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 w:hint="eastAsia"/>
        </w:rPr>
        <w:t xml:space="preserve">from </w:t>
      </w:r>
      <w:r w:rsidR="008A00F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tarbase</w:t>
      </w:r>
    </w:p>
    <w:tbl>
      <w:tblPr>
        <w:tblpPr w:leftFromText="180" w:rightFromText="180" w:vertAnchor="text" w:horzAnchor="page" w:tblpX="1135" w:tblpY="354"/>
        <w:tblOverlap w:val="never"/>
        <w:tblW w:w="101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5"/>
        <w:gridCol w:w="1620"/>
        <w:gridCol w:w="1605"/>
        <w:gridCol w:w="1185"/>
        <w:gridCol w:w="990"/>
        <w:gridCol w:w="975"/>
        <w:gridCol w:w="1140"/>
        <w:gridCol w:w="960"/>
      </w:tblGrid>
      <w:tr w:rsidR="007F7E30">
        <w:trPr>
          <w:trHeight w:val="285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" w:name="OLE_LINK1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RNA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RNAnam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ID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Na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Typ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</w:t>
            </w:r>
          </w:p>
        </w:tc>
      </w:tr>
      <w:tr w:rsidR="007F7E30">
        <w:trPr>
          <w:trHeight w:val="285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506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3187-3p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  <w:bookmarkEnd w:id="3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673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67357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2284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216a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6733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6736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810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3681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6734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6736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42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28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6734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6736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2664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670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39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42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2664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670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39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42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44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9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40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430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44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9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40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430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2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12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41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437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2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12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41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71437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70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361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0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24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70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361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0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24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468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374a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0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25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468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374a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0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25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990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761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1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4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990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761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1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4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9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98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9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98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a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a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b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b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c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c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e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e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f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f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41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g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41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g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41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i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41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i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d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06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let-7d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898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458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898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458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3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903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500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4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MIMAT001903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500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4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5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5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81a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6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5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81a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6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5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81b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6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5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81b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6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5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81c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6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5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81c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6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2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81d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6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2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81d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6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689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262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7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689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262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7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995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2467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710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995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2467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68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83710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2270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61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4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6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2270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61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4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6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478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55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5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7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478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55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5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7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3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26b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6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83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3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26b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6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83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478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55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9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91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478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55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89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9791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7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221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0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18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7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221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0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18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7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222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0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18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7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222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0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18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17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83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3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51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17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83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3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51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75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342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3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55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75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342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3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55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3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20f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4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6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3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20f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4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6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7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214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8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709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7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214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8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709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036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761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8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709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036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761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8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709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799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3619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6105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9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709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799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3619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69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0709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578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13c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481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4831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508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14b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481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04831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0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90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1864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18666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MIMAT002661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52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1864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18669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45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93a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2559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25614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1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93b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2559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25614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2547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6509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2559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25617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42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35a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2562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2564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75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35b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2562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2564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3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26b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0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31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26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87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1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38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3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25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3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54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5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524-3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3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54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2821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7153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5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81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280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46b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5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81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044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46a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6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0581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588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294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467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469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986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739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467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470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1989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4756-5p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468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4702</w:t>
            </w:r>
          </w:p>
        </w:tc>
      </w:tr>
      <w:tr w:rsidR="007F7E30">
        <w:trPr>
          <w:trHeight w:val="285"/>
        </w:trPr>
        <w:tc>
          <w:tcPr>
            <w:tcW w:w="166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595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1321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468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4702</w:t>
            </w:r>
          </w:p>
        </w:tc>
      </w:tr>
      <w:tr w:rsidR="007F7E30">
        <w:trPr>
          <w:trHeight w:val="285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MAT000498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a-miR-942-5p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48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DA2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469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7E30" w:rsidRDefault="00646C8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4714</w:t>
            </w:r>
          </w:p>
        </w:tc>
      </w:tr>
      <w:bookmarkEnd w:id="2"/>
    </w:tbl>
    <w:p w:rsidR="007F7E30" w:rsidRDefault="007F7E30"/>
    <w:p w:rsidR="007F7E30" w:rsidRDefault="007F7E30"/>
    <w:sectPr w:rsidR="007F7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2ED9" w:rsidRDefault="00512ED9" w:rsidP="008A00FF">
      <w:r>
        <w:separator/>
      </w:r>
    </w:p>
  </w:endnote>
  <w:endnote w:type="continuationSeparator" w:id="0">
    <w:p w:rsidR="00512ED9" w:rsidRDefault="00512ED9" w:rsidP="008A0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2ED9" w:rsidRDefault="00512ED9" w:rsidP="008A00FF">
      <w:r>
        <w:separator/>
      </w:r>
    </w:p>
  </w:footnote>
  <w:footnote w:type="continuationSeparator" w:id="0">
    <w:p w:rsidR="00512ED9" w:rsidRDefault="00512ED9" w:rsidP="008A0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E30"/>
    <w:rsid w:val="00512ED9"/>
    <w:rsid w:val="00646C8D"/>
    <w:rsid w:val="007F7E30"/>
    <w:rsid w:val="008A00FF"/>
    <w:rsid w:val="009806A9"/>
    <w:rsid w:val="2361677D"/>
    <w:rsid w:val="6528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2BAA300-2FE1-440A-B1C2-05F685DAA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A0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A00F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8A0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A00F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1</Words>
  <Characters>6507</Characters>
  <Application>Microsoft Office Word</Application>
  <DocSecurity>0</DocSecurity>
  <Lines>54</Lines>
  <Paragraphs>15</Paragraphs>
  <ScaleCrop>false</ScaleCrop>
  <Company>微软中国</Company>
  <LinksUpToDate>false</LinksUpToDate>
  <CharactersWithSpaces>7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2</cp:revision>
  <dcterms:created xsi:type="dcterms:W3CDTF">2014-10-29T12:08:00Z</dcterms:created>
  <dcterms:modified xsi:type="dcterms:W3CDTF">2020-01-08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800</vt:lpwstr>
  </property>
</Properties>
</file>